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3251D" w14:textId="77777777" w:rsidR="009D4871" w:rsidRDefault="009D4871" w:rsidP="009D4871">
      <w:pPr>
        <w:spacing w:after="0" w:line="240" w:lineRule="auto"/>
        <w:ind w:left="360"/>
        <w:jc w:val="center"/>
        <w:rPr>
          <w:rFonts w:ascii="Palatino Linotype" w:hAnsi="Palatino Linotype"/>
          <w:lang w:val="fr-CD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862335" wp14:editId="66018949">
                <wp:simplePos x="0" y="0"/>
                <wp:positionH relativeFrom="column">
                  <wp:posOffset>3012247</wp:posOffset>
                </wp:positionH>
                <wp:positionV relativeFrom="paragraph">
                  <wp:posOffset>434257</wp:posOffset>
                </wp:positionV>
                <wp:extent cx="453224" cy="326004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224" cy="32600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579370" w14:textId="77777777" w:rsidR="009D4871" w:rsidRPr="00D94482" w:rsidRDefault="009D4871" w:rsidP="009D4871">
                            <w:pPr>
                              <w:rPr>
                                <w:rFonts w:ascii="Arial Rounded MT Bold" w:hAnsi="Arial Rounded MT Bold"/>
                                <w:b/>
                                <w:sz w:val="24"/>
                                <w:lang w:val="fr-CD"/>
                              </w:rPr>
                            </w:pPr>
                            <w:r w:rsidRPr="00D94482">
                              <w:rPr>
                                <w:rFonts w:ascii="Arial Rounded MT Bold" w:hAnsi="Arial Rounded MT Bold"/>
                                <w:b/>
                                <w:sz w:val="24"/>
                                <w:lang w:val="fr-CD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862335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237.2pt;margin-top:34.2pt;width:35.7pt;height:25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" filled="f" stroked="f" strokeweight=".5pt">
                <v:textbox>
                  <w:txbxContent>
                    <w:p w14:paraId="4D579370" w14:textId="77777777" w:rsidR="009D4871" w:rsidRPr="00D94482" w:rsidRDefault="009D4871" w:rsidP="009D4871">
                      <w:pPr>
                        <w:rPr>
                          <w:rFonts w:ascii="Arial Rounded MT Bold" w:hAnsi="Arial Rounded MT Bold"/>
                          <w:b/>
                          <w:sz w:val="24"/>
                          <w:lang w:val="fr-CD"/>
                        </w:rPr>
                      </w:pPr>
                      <w:r w:rsidRPr="00D94482">
                        <w:rPr>
                          <w:rFonts w:ascii="Arial Rounded MT Bold" w:hAnsi="Arial Rounded MT Bold"/>
                          <w:b/>
                          <w:sz w:val="24"/>
                          <w:lang w:val="fr-CD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A6741B">
        <w:rPr>
          <w:noProof/>
        </w:rPr>
        <w:drawing>
          <wp:inline distT="0" distB="0" distL="0" distR="0" wp14:anchorId="63FC97F9" wp14:editId="6C5F1F38">
            <wp:extent cx="4806950" cy="2895600"/>
            <wp:effectExtent l="0" t="0" r="1270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613A984" w14:textId="77777777" w:rsidR="009D4871" w:rsidRPr="00A6741B" w:rsidRDefault="009D4871" w:rsidP="009D4871">
      <w:pPr>
        <w:spacing w:after="0" w:line="240" w:lineRule="auto"/>
        <w:ind w:left="360"/>
        <w:jc w:val="center"/>
        <w:rPr>
          <w:rFonts w:ascii="Palatino Linotype" w:hAnsi="Palatino Linotype"/>
          <w:lang w:val="fr-CD"/>
        </w:rPr>
      </w:pPr>
    </w:p>
    <w:p w14:paraId="1B5B20F2" w14:textId="77777777" w:rsidR="009D4871" w:rsidRPr="00A6741B" w:rsidRDefault="009D4871" w:rsidP="009D4871">
      <w:pPr>
        <w:spacing w:after="0"/>
        <w:ind w:left="426"/>
        <w:jc w:val="center"/>
        <w:rPr>
          <w:lang w:val="fr-CD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3D998A" wp14:editId="0E37EFB8">
                <wp:simplePos x="0" y="0"/>
                <wp:positionH relativeFrom="margin">
                  <wp:posOffset>2884419</wp:posOffset>
                </wp:positionH>
                <wp:positionV relativeFrom="paragraph">
                  <wp:posOffset>182576</wp:posOffset>
                </wp:positionV>
                <wp:extent cx="453224" cy="326004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224" cy="32600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73CF20" w14:textId="77777777" w:rsidR="009D4871" w:rsidRPr="00D94482" w:rsidRDefault="009D4871" w:rsidP="009D4871">
                            <w:pPr>
                              <w:rPr>
                                <w:rFonts w:ascii="Arial Rounded MT Bold" w:hAnsi="Arial Rounded MT Bold"/>
                                <w:b/>
                                <w:sz w:val="24"/>
                                <w:lang w:val="fr-CD"/>
                              </w:rPr>
                            </w:pPr>
                            <w:r w:rsidRPr="00D94482">
                              <w:rPr>
                                <w:rFonts w:ascii="Arial Rounded MT Bold" w:hAnsi="Arial Rounded MT Bold"/>
                                <w:b/>
                                <w:sz w:val="24"/>
                                <w:lang w:val="fr-CD"/>
                              </w:rPr>
                              <w:t>(</w:t>
                            </w:r>
                            <w:r>
                              <w:rPr>
                                <w:rFonts w:ascii="Arial Rounded MT Bold" w:hAnsi="Arial Rounded MT Bold"/>
                                <w:b/>
                                <w:sz w:val="24"/>
                                <w:lang w:val="fr-CD"/>
                              </w:rPr>
                              <w:t>b</w:t>
                            </w:r>
                            <w:r w:rsidRPr="00D94482">
                              <w:rPr>
                                <w:rFonts w:ascii="Arial Rounded MT Bold" w:hAnsi="Arial Rounded MT Bold"/>
                                <w:b/>
                                <w:sz w:val="24"/>
                                <w:lang w:val="fr-CD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3D998A" id="Text Box 27" o:spid="_x0000_s1027" type="#_x0000_t202" style="position:absolute;left:0;text-align:left;margin-left:227.1pt;margin-top:14.4pt;width:35.7pt;height:25.6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" filled="f" stroked="f" strokeweight=".5pt">
                <v:textbox>
                  <w:txbxContent>
                    <w:p w14:paraId="6973CF20" w14:textId="77777777" w:rsidR="009D4871" w:rsidRPr="00D94482" w:rsidRDefault="009D4871" w:rsidP="009D4871">
                      <w:pPr>
                        <w:rPr>
                          <w:rFonts w:ascii="Arial Rounded MT Bold" w:hAnsi="Arial Rounded MT Bold"/>
                          <w:b/>
                          <w:sz w:val="24"/>
                          <w:lang w:val="fr-CD"/>
                        </w:rPr>
                      </w:pPr>
                      <w:r w:rsidRPr="00D94482">
                        <w:rPr>
                          <w:rFonts w:ascii="Arial Rounded MT Bold" w:hAnsi="Arial Rounded MT Bold"/>
                          <w:b/>
                          <w:sz w:val="24"/>
                          <w:lang w:val="fr-CD"/>
                        </w:rPr>
                        <w:t>(</w:t>
                      </w:r>
                      <w:r>
                        <w:rPr>
                          <w:rFonts w:ascii="Arial Rounded MT Bold" w:hAnsi="Arial Rounded MT Bold"/>
                          <w:b/>
                          <w:sz w:val="24"/>
                          <w:lang w:val="fr-CD"/>
                        </w:rPr>
                        <w:t>b</w:t>
                      </w:r>
                      <w:r w:rsidRPr="00D94482">
                        <w:rPr>
                          <w:rFonts w:ascii="Arial Rounded MT Bold" w:hAnsi="Arial Rounded MT Bold"/>
                          <w:b/>
                          <w:sz w:val="24"/>
                          <w:lang w:val="fr-CD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6741B">
        <w:rPr>
          <w:noProof/>
        </w:rPr>
        <w:drawing>
          <wp:inline distT="0" distB="0" distL="0" distR="0" wp14:anchorId="12F41C3F" wp14:editId="39EC4B6B">
            <wp:extent cx="4826442" cy="2978150"/>
            <wp:effectExtent l="0" t="0" r="12700" b="1270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20B9E49" w14:textId="77777777" w:rsidR="009D4871" w:rsidRPr="00A6741B" w:rsidRDefault="009D4871" w:rsidP="009D4871">
      <w:pPr>
        <w:spacing w:after="0" w:line="240" w:lineRule="auto"/>
        <w:jc w:val="center"/>
        <w:rPr>
          <w:lang w:val="fr-CD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1619FE" wp14:editId="1FF0021D">
                <wp:simplePos x="0" y="0"/>
                <wp:positionH relativeFrom="page">
                  <wp:posOffset>3787361</wp:posOffset>
                </wp:positionH>
                <wp:positionV relativeFrom="paragraph">
                  <wp:posOffset>174874</wp:posOffset>
                </wp:positionV>
                <wp:extent cx="453224" cy="326004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224" cy="32600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9A274B" w14:textId="77777777" w:rsidR="009D4871" w:rsidRPr="00D94482" w:rsidRDefault="009D4871" w:rsidP="009D4871">
                            <w:pPr>
                              <w:rPr>
                                <w:rFonts w:ascii="Arial Rounded MT Bold" w:hAnsi="Arial Rounded MT Bold"/>
                                <w:b/>
                                <w:sz w:val="24"/>
                                <w:lang w:val="fr-CD"/>
                              </w:rPr>
                            </w:pPr>
                            <w:r w:rsidRPr="00D94482">
                              <w:rPr>
                                <w:rFonts w:ascii="Arial Rounded MT Bold" w:hAnsi="Arial Rounded MT Bold"/>
                                <w:b/>
                                <w:sz w:val="24"/>
                                <w:lang w:val="fr-CD"/>
                              </w:rPr>
                              <w:t>(</w:t>
                            </w:r>
                            <w:r>
                              <w:rPr>
                                <w:rFonts w:ascii="Arial Rounded MT Bold" w:hAnsi="Arial Rounded MT Bold"/>
                                <w:b/>
                                <w:sz w:val="24"/>
                                <w:lang w:val="fr-CD"/>
                              </w:rPr>
                              <w:t>c</w:t>
                            </w:r>
                            <w:r w:rsidRPr="00D94482">
                              <w:rPr>
                                <w:rFonts w:ascii="Arial Rounded MT Bold" w:hAnsi="Arial Rounded MT Bold"/>
                                <w:b/>
                                <w:sz w:val="24"/>
                                <w:lang w:val="fr-CD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619FE" id="Text Box 25" o:spid="_x0000_s1028" type="#_x0000_t202" style="position:absolute;left:0;text-align:left;margin-left:298.2pt;margin-top:13.75pt;width:35.7pt;height:25.65pt;z-index:251660288;visibility:visible;mso-wrap-style:square;mso-height-percent:0;mso-wrap-distance-left:9pt;mso-wrap-distance-top:0;mso-wrap-distance-right:9pt;mso-wrap-distance-bottom:0;mso-position-horizontal:absolute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" filled="f" stroked="f" strokeweight=".5pt">
                <v:textbox>
                  <w:txbxContent>
                    <w:p w14:paraId="509A274B" w14:textId="77777777" w:rsidR="009D4871" w:rsidRPr="00D94482" w:rsidRDefault="009D4871" w:rsidP="009D4871">
                      <w:pPr>
                        <w:rPr>
                          <w:rFonts w:ascii="Arial Rounded MT Bold" w:hAnsi="Arial Rounded MT Bold"/>
                          <w:b/>
                          <w:sz w:val="24"/>
                          <w:lang w:val="fr-CD"/>
                        </w:rPr>
                      </w:pPr>
                      <w:r w:rsidRPr="00D94482">
                        <w:rPr>
                          <w:rFonts w:ascii="Arial Rounded MT Bold" w:hAnsi="Arial Rounded MT Bold"/>
                          <w:b/>
                          <w:sz w:val="24"/>
                          <w:lang w:val="fr-CD"/>
                        </w:rPr>
                        <w:t>(</w:t>
                      </w:r>
                      <w:r>
                        <w:rPr>
                          <w:rFonts w:ascii="Arial Rounded MT Bold" w:hAnsi="Arial Rounded MT Bold"/>
                          <w:b/>
                          <w:sz w:val="24"/>
                          <w:lang w:val="fr-CD"/>
                        </w:rPr>
                        <w:t>c</w:t>
                      </w:r>
                      <w:r w:rsidRPr="00D94482">
                        <w:rPr>
                          <w:rFonts w:ascii="Arial Rounded MT Bold" w:hAnsi="Arial Rounded MT Bold"/>
                          <w:b/>
                          <w:sz w:val="24"/>
                          <w:lang w:val="fr-CD"/>
                        </w:rPr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6741B">
        <w:rPr>
          <w:noProof/>
        </w:rPr>
        <w:drawing>
          <wp:inline distT="0" distB="0" distL="0" distR="0" wp14:anchorId="558DC808" wp14:editId="3B3FCF45">
            <wp:extent cx="4457700" cy="302917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2C41D1A" w14:textId="77777777" w:rsidR="009D4871" w:rsidRDefault="009D4871" w:rsidP="009D4871">
      <w:pPr>
        <w:spacing w:after="200" w:line="276" w:lineRule="auto"/>
        <w:jc w:val="both"/>
        <w:rPr>
          <w:rFonts w:ascii="Palatino Linotype" w:hAnsi="Palatino Linotype" w:cs="Arial"/>
          <w:b/>
          <w:sz w:val="18"/>
          <w:szCs w:val="18"/>
        </w:rPr>
      </w:pPr>
    </w:p>
    <w:p w14:paraId="189D4C55" w14:textId="77777777" w:rsidR="009D4871" w:rsidRDefault="009D4871" w:rsidP="009D4871">
      <w:pPr>
        <w:spacing w:after="200" w:line="276" w:lineRule="auto"/>
        <w:jc w:val="both"/>
        <w:rPr>
          <w:rFonts w:ascii="Palatino Linotype" w:hAnsi="Palatino Linotype" w:cs="Arial"/>
          <w:sz w:val="18"/>
          <w:szCs w:val="18"/>
        </w:rPr>
      </w:pPr>
      <w:r w:rsidRPr="00810D19">
        <w:rPr>
          <w:rFonts w:ascii="Palatino Linotype" w:hAnsi="Palatino Linotype" w:cs="Arial"/>
          <w:b/>
          <w:sz w:val="18"/>
          <w:szCs w:val="18"/>
        </w:rPr>
        <w:t>S</w:t>
      </w:r>
      <w:r>
        <w:rPr>
          <w:rFonts w:ascii="Palatino Linotype" w:hAnsi="Palatino Linotype" w:cs="Arial"/>
          <w:b/>
          <w:sz w:val="18"/>
          <w:szCs w:val="18"/>
        </w:rPr>
        <w:t>3</w:t>
      </w:r>
      <w:r w:rsidRPr="00810D19">
        <w:rPr>
          <w:rFonts w:ascii="Palatino Linotype" w:hAnsi="Palatino Linotype" w:cs="Arial"/>
          <w:b/>
          <w:sz w:val="18"/>
          <w:szCs w:val="18"/>
        </w:rPr>
        <w:t xml:space="preserve"> Fig. </w:t>
      </w:r>
      <w:proofErr w:type="spellStart"/>
      <w:r w:rsidRPr="00810D19">
        <w:rPr>
          <w:rFonts w:ascii="Palatino Linotype" w:hAnsi="Palatino Linotype" w:cs="Arial"/>
          <w:b/>
          <w:sz w:val="18"/>
          <w:szCs w:val="18"/>
        </w:rPr>
        <w:t>Umbrothermal</w:t>
      </w:r>
      <w:proofErr w:type="spellEnd"/>
      <w:r w:rsidRPr="00810D19">
        <w:rPr>
          <w:rFonts w:ascii="Palatino Linotype" w:hAnsi="Palatino Linotype" w:cs="Arial"/>
          <w:b/>
          <w:sz w:val="18"/>
          <w:szCs w:val="18"/>
        </w:rPr>
        <w:t xml:space="preserve"> diagrams of South-Kivu AEZs:</w:t>
      </w:r>
      <w:r w:rsidRPr="00810D19">
        <w:rPr>
          <w:rFonts w:ascii="Palatino Linotype" w:hAnsi="Palatino Linotype" w:cs="Arial"/>
          <w:sz w:val="18"/>
          <w:szCs w:val="18"/>
        </w:rPr>
        <w:t xml:space="preserve"> (</w:t>
      </w:r>
      <w:r w:rsidRPr="00810D19">
        <w:rPr>
          <w:rFonts w:ascii="Palatino Linotype" w:hAnsi="Palatino Linotype" w:cs="Arial"/>
          <w:b/>
          <w:bCs/>
          <w:sz w:val="18"/>
          <w:szCs w:val="18"/>
        </w:rPr>
        <w:t>a</w:t>
      </w:r>
      <w:r w:rsidRPr="00810D19">
        <w:rPr>
          <w:rFonts w:ascii="Palatino Linotype" w:hAnsi="Palatino Linotype" w:cs="Arial"/>
          <w:sz w:val="18"/>
          <w:szCs w:val="18"/>
        </w:rPr>
        <w:t xml:space="preserve">) Low </w:t>
      </w:r>
      <w:r>
        <w:rPr>
          <w:rFonts w:ascii="Palatino Linotype" w:hAnsi="Palatino Linotype" w:cs="Arial"/>
          <w:sz w:val="18"/>
          <w:szCs w:val="18"/>
        </w:rPr>
        <w:t>altitude with semi-arid climate</w:t>
      </w:r>
      <w:r w:rsidRPr="00810D19">
        <w:rPr>
          <w:rFonts w:ascii="Palatino Linotype" w:hAnsi="Palatino Linotype" w:cs="Arial"/>
          <w:sz w:val="18"/>
          <w:szCs w:val="18"/>
        </w:rPr>
        <w:t xml:space="preserve"> AEZ1 (Uvira and northern Fizi), (</w:t>
      </w:r>
      <w:r w:rsidRPr="00810D19">
        <w:rPr>
          <w:rFonts w:ascii="Palatino Linotype" w:hAnsi="Palatino Linotype" w:cs="Arial"/>
          <w:b/>
          <w:bCs/>
          <w:sz w:val="18"/>
          <w:szCs w:val="18"/>
        </w:rPr>
        <w:t>b</w:t>
      </w:r>
      <w:r w:rsidRPr="00810D19">
        <w:rPr>
          <w:rFonts w:ascii="Palatino Linotype" w:hAnsi="Palatino Linotype" w:cs="Arial"/>
          <w:sz w:val="18"/>
          <w:szCs w:val="18"/>
        </w:rPr>
        <w:t>) Typical equatorial or subtropical AEZ 2 (western Kalehe, southern Fizi, Mwenga, and Shabunda)</w:t>
      </w:r>
      <w:r w:rsidRPr="003412C2">
        <w:rPr>
          <w:rFonts w:ascii="Palatino Linotype" w:hAnsi="Palatino Linotype" w:cs="Arial"/>
          <w:b/>
          <w:bCs/>
          <w:sz w:val="18"/>
          <w:szCs w:val="18"/>
        </w:rPr>
        <w:t>,</w:t>
      </w:r>
      <w:r w:rsidRPr="003412C2">
        <w:rPr>
          <w:rFonts w:ascii="Palatino Linotype" w:hAnsi="Palatino Linotype" w:cs="Arial"/>
          <w:sz w:val="18"/>
          <w:szCs w:val="18"/>
        </w:rPr>
        <w:t xml:space="preserve"> </w:t>
      </w:r>
      <w:r w:rsidRPr="00810D19">
        <w:rPr>
          <w:rFonts w:ascii="Palatino Linotype" w:hAnsi="Palatino Linotype" w:cs="Arial"/>
          <w:sz w:val="18"/>
          <w:szCs w:val="18"/>
        </w:rPr>
        <w:t>and (</w:t>
      </w:r>
      <w:r w:rsidRPr="00810D19">
        <w:rPr>
          <w:rFonts w:ascii="Palatino Linotype" w:hAnsi="Palatino Linotype" w:cs="Arial"/>
          <w:b/>
          <w:bCs/>
          <w:sz w:val="18"/>
          <w:szCs w:val="18"/>
        </w:rPr>
        <w:t>c</w:t>
      </w:r>
      <w:r w:rsidRPr="00810D19">
        <w:rPr>
          <w:rFonts w:ascii="Palatino Linotype" w:hAnsi="Palatino Linotype" w:cs="Arial"/>
          <w:sz w:val="18"/>
          <w:szCs w:val="18"/>
        </w:rPr>
        <w:t>) Medium altitudes with humid tropical (AEZ3) or mountainous tropical climate</w:t>
      </w:r>
      <w:r w:rsidRPr="00810D19" w:rsidDel="007C3936">
        <w:rPr>
          <w:rFonts w:ascii="Palatino Linotype" w:hAnsi="Palatino Linotype" w:cs="Arial"/>
          <w:sz w:val="18"/>
          <w:szCs w:val="18"/>
        </w:rPr>
        <w:t xml:space="preserve"> </w:t>
      </w:r>
      <w:r w:rsidRPr="00810D19">
        <w:rPr>
          <w:rFonts w:ascii="Palatino Linotype" w:hAnsi="Palatino Linotype" w:cs="Arial"/>
          <w:sz w:val="18"/>
          <w:szCs w:val="18"/>
        </w:rPr>
        <w:t>AEZ4 (in Kabare, Walungu, Idjwi, and southern Kalehe)</w:t>
      </w:r>
    </w:p>
    <w:p w14:paraId="496A9DF0" w14:textId="77777777" w:rsidR="00AC734D" w:rsidRDefault="00AC734D"/>
    <w:sectPr w:rsidR="00AC73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871"/>
    <w:rsid w:val="00040007"/>
    <w:rsid w:val="007D110D"/>
    <w:rsid w:val="009D4871"/>
    <w:rsid w:val="00AC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545A9"/>
  <w15:chartTrackingRefBased/>
  <w15:docId w15:val="{B59BC973-2A90-4C87-B22B-841203FF4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8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GCB\Desktop\DATA%20CALENDRIER\DATA\UVIRA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GCB\Desktop\DATA%20CALENDRIER\DATA\MWENGA.xls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GCB\Desktop\DATA%20CALENDRIER\DATA\WALUNGU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UVIRA.xls]Sheet9!PivotTable4</c:name>
    <c:fmtId val="-1"/>
  </c:pivotSource>
  <c:chart>
    <c:autoTitleDeleted val="0"/>
    <c:pivotFmts>
      <c:pivotFmt>
        <c:idx val="0"/>
        <c:spPr>
          <a:solidFill>
            <a:schemeClr val="accent1">
              <a:lumMod val="750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</c:pivotFmt>
      <c:pivotFmt>
        <c:idx val="2"/>
        <c:spPr>
          <a:ln w="28575" cap="rnd">
            <a:solidFill>
              <a:schemeClr val="accent2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</c:pivotFmt>
      <c:pivotFmt>
        <c:idx val="3"/>
        <c:spPr>
          <a:ln w="28575" cap="rnd">
            <a:solidFill>
              <a:schemeClr val="accent3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</c:pivotFmt>
      <c:pivotFmt>
        <c:idx val="4"/>
        <c:spPr>
          <a:solidFill>
            <a:schemeClr val="accent1">
              <a:lumMod val="75000"/>
            </a:schemeClr>
          </a:solidFill>
        </c:spPr>
        <c:marker>
          <c:symbol val="none"/>
        </c:marker>
      </c:pivotFmt>
      <c:pivotFmt>
        <c:idx val="5"/>
        <c:spPr>
          <a:solidFill>
            <a:schemeClr val="accent1">
              <a:lumMod val="75000"/>
            </a:schemeClr>
          </a:solidFill>
        </c:spPr>
        <c:marker>
          <c:symbol val="none"/>
        </c:marker>
      </c:pivotFmt>
      <c:pivotFmt>
        <c:idx val="6"/>
      </c:pivotFmt>
      <c:pivotFmt>
        <c:idx val="7"/>
      </c:pivotFmt>
      <c:pivotFmt>
        <c:idx val="8"/>
      </c:pivotFmt>
      <c:pivotFmt>
        <c:idx val="9"/>
        <c:spPr>
          <a:solidFill>
            <a:schemeClr val="accent1">
              <a:lumMod val="75000"/>
            </a:schemeClr>
          </a:solidFill>
        </c:spPr>
        <c:marker>
          <c:symbol val="none"/>
        </c:marker>
      </c:pivotFmt>
      <c:pivotFmt>
        <c:idx val="10"/>
      </c:pivotFmt>
      <c:pivotFmt>
        <c:idx val="11"/>
      </c:pivotFmt>
      <c:pivotFmt>
        <c:idx val="12"/>
      </c:pivotFmt>
    </c:pivotFmts>
    <c:plotArea>
      <c:layout>
        <c:manualLayout>
          <c:layoutTarget val="inner"/>
          <c:xMode val="edge"/>
          <c:yMode val="edge"/>
          <c:x val="0.13267042409981206"/>
          <c:y val="8.736562341472022E-2"/>
          <c:w val="0.76059395054153789"/>
          <c:h val="0.75104100623785663"/>
        </c:manualLayout>
      </c:layout>
      <c:barChart>
        <c:barDir val="col"/>
        <c:grouping val="clustered"/>
        <c:varyColors val="0"/>
        <c:ser>
          <c:idx val="3"/>
          <c:order val="3"/>
          <c:tx>
            <c:strRef>
              <c:f>Sheet9!$E$1:$E$2</c:f>
              <c:strCache>
                <c:ptCount val="1"/>
                <c:pt idx="0">
                  <c:v> Pmm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9!$F$3:$F$14</c:f>
                <c:numCache>
                  <c:formatCode>General</c:formatCode>
                  <c:ptCount val="12"/>
                  <c:pt idx="0">
                    <c:v>12.2794113462336</c:v>
                  </c:pt>
                  <c:pt idx="1">
                    <c:v>25.5294434717568</c:v>
                  </c:pt>
                  <c:pt idx="2">
                    <c:v>29.0039113814532</c:v>
                  </c:pt>
                  <c:pt idx="3">
                    <c:v>19.417266952451001</c:v>
                  </c:pt>
                  <c:pt idx="4">
                    <c:v>49.180466300806302</c:v>
                  </c:pt>
                  <c:pt idx="5">
                    <c:v>24.650164903338499</c:v>
                  </c:pt>
                  <c:pt idx="6">
                    <c:v>9.9969029256902999</c:v>
                  </c:pt>
                  <c:pt idx="7">
                    <c:v>21.3793923992991</c:v>
                  </c:pt>
                  <c:pt idx="8">
                    <c:v>46.153497937504703</c:v>
                  </c:pt>
                  <c:pt idx="9">
                    <c:v>54.120041256640697</c:v>
                  </c:pt>
                  <c:pt idx="10">
                    <c:v>10.950908231286</c:v>
                  </c:pt>
                  <c:pt idx="11">
                    <c:v>24.996651599573699</c:v>
                  </c:pt>
                </c:numCache>
              </c:numRef>
            </c:plus>
            <c:minus>
              <c:numRef>
                <c:f>Sheet9!$F$3:$F$14</c:f>
                <c:numCache>
                  <c:formatCode>General</c:formatCode>
                  <c:ptCount val="12"/>
                  <c:pt idx="0">
                    <c:v>12.2794113462336</c:v>
                  </c:pt>
                  <c:pt idx="1">
                    <c:v>25.5294434717568</c:v>
                  </c:pt>
                  <c:pt idx="2">
                    <c:v>29.0039113814532</c:v>
                  </c:pt>
                  <c:pt idx="3">
                    <c:v>19.417266952451001</c:v>
                  </c:pt>
                  <c:pt idx="4">
                    <c:v>49.180466300806302</c:v>
                  </c:pt>
                  <c:pt idx="5">
                    <c:v>24.650164903338499</c:v>
                  </c:pt>
                  <c:pt idx="6">
                    <c:v>9.9969029256902999</c:v>
                  </c:pt>
                  <c:pt idx="7">
                    <c:v>21.3793923992991</c:v>
                  </c:pt>
                  <c:pt idx="8">
                    <c:v>46.153497937504703</c:v>
                  </c:pt>
                  <c:pt idx="9">
                    <c:v>54.120041256640697</c:v>
                  </c:pt>
                  <c:pt idx="10">
                    <c:v>10.950908231286</c:v>
                  </c:pt>
                  <c:pt idx="11">
                    <c:v>24.9966515995736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9!$F$3:$F$14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Sheet9!$F$3:$F$14</c:f>
              <c:numCache>
                <c:formatCode>0</c:formatCode>
                <c:ptCount val="12"/>
                <c:pt idx="0">
                  <c:v>153.3769696969697</c:v>
                </c:pt>
                <c:pt idx="1">
                  <c:v>142.90878787878785</c:v>
                </c:pt>
                <c:pt idx="2">
                  <c:v>174.27484848484846</c:v>
                </c:pt>
                <c:pt idx="3">
                  <c:v>162.33606060606058</c:v>
                </c:pt>
                <c:pt idx="4">
                  <c:v>90.423636363636348</c:v>
                </c:pt>
                <c:pt idx="5">
                  <c:v>26.367272727272727</c:v>
                </c:pt>
                <c:pt idx="6">
                  <c:v>15.724242424242419</c:v>
                </c:pt>
                <c:pt idx="7">
                  <c:v>44.745757575757565</c:v>
                </c:pt>
                <c:pt idx="8">
                  <c:v>80.056060606060598</c:v>
                </c:pt>
                <c:pt idx="9">
                  <c:v>129.83848484848488</c:v>
                </c:pt>
                <c:pt idx="10">
                  <c:v>231.19515151515154</c:v>
                </c:pt>
                <c:pt idx="11">
                  <c:v>163.020606060606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79-4D67-AF44-D8F3603870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9"/>
        <c:overlap val="-27"/>
        <c:axId val="-1823040832"/>
        <c:axId val="-1823040288"/>
      </c:barChart>
      <c:lineChart>
        <c:grouping val="standard"/>
        <c:varyColors val="0"/>
        <c:ser>
          <c:idx val="0"/>
          <c:order val="0"/>
          <c:tx>
            <c:strRef>
              <c:f>Sheet9!$B$1:$B$2</c:f>
              <c:strCache>
                <c:ptCount val="1"/>
                <c:pt idx="0">
                  <c:v> Tmean</c:v>
                </c:pt>
              </c:strCache>
            </c:strRef>
          </c:tx>
          <c:cat>
            <c:strRef>
              <c:f>Sheet9!$F$3:$F$14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Sheet9!$F$3:$F$14</c:f>
              <c:numCache>
                <c:formatCode>0</c:formatCode>
                <c:ptCount val="12"/>
                <c:pt idx="0">
                  <c:v>20.866490713587492</c:v>
                </c:pt>
                <c:pt idx="1">
                  <c:v>21.204501418122106</c:v>
                </c:pt>
                <c:pt idx="2">
                  <c:v>21.027214076246334</c:v>
                </c:pt>
                <c:pt idx="3">
                  <c:v>20.491989898989907</c:v>
                </c:pt>
                <c:pt idx="4">
                  <c:v>20.005718475073319</c:v>
                </c:pt>
                <c:pt idx="5">
                  <c:v>19.377606060606062</c:v>
                </c:pt>
                <c:pt idx="6">
                  <c:v>19.38686217008798</c:v>
                </c:pt>
                <c:pt idx="7">
                  <c:v>20.774086021505372</c:v>
                </c:pt>
                <c:pt idx="8">
                  <c:v>21.844474747474745</c:v>
                </c:pt>
                <c:pt idx="9">
                  <c:v>21.547869012707725</c:v>
                </c:pt>
                <c:pt idx="10">
                  <c:v>20.632727272727269</c:v>
                </c:pt>
                <c:pt idx="11">
                  <c:v>20.5772727272727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279-4D67-AF44-D8F36038706D}"/>
            </c:ext>
          </c:extLst>
        </c:ser>
        <c:ser>
          <c:idx val="1"/>
          <c:order val="1"/>
          <c:tx>
            <c:strRef>
              <c:f>Sheet9!$C$1:$C$2</c:f>
              <c:strCache>
                <c:ptCount val="1"/>
                <c:pt idx="0">
                  <c:v>  Tmax</c:v>
                </c:pt>
              </c:strCache>
            </c:strRef>
          </c:tx>
          <c:cat>
            <c:strRef>
              <c:f>Sheet9!$F$3:$F$14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Sheet9!$F$3:$F$14</c:f>
              <c:numCache>
                <c:formatCode>0</c:formatCode>
                <c:ptCount val="12"/>
                <c:pt idx="0">
                  <c:v>26.261397849462359</c:v>
                </c:pt>
                <c:pt idx="1">
                  <c:v>26.819003955814289</c:v>
                </c:pt>
                <c:pt idx="2">
                  <c:v>26.595698924731177</c:v>
                </c:pt>
                <c:pt idx="3">
                  <c:v>25.829393939393942</c:v>
                </c:pt>
                <c:pt idx="4">
                  <c:v>25.624789833822089</c:v>
                </c:pt>
                <c:pt idx="5">
                  <c:v>25.838525252525251</c:v>
                </c:pt>
                <c:pt idx="6">
                  <c:v>26.741016617790812</c:v>
                </c:pt>
                <c:pt idx="7">
                  <c:v>28.04175953079179</c:v>
                </c:pt>
                <c:pt idx="8">
                  <c:v>28.663565656565652</c:v>
                </c:pt>
                <c:pt idx="9">
                  <c:v>27.78188660801564</c:v>
                </c:pt>
                <c:pt idx="10">
                  <c:v>26.151535353535355</c:v>
                </c:pt>
                <c:pt idx="11">
                  <c:v>25.9732551319648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279-4D67-AF44-D8F36038706D}"/>
            </c:ext>
          </c:extLst>
        </c:ser>
        <c:ser>
          <c:idx val="2"/>
          <c:order val="2"/>
          <c:tx>
            <c:strRef>
              <c:f>Sheet9!$D$1:$D$2</c:f>
              <c:strCache>
                <c:ptCount val="1"/>
                <c:pt idx="0">
                  <c:v>Tmin</c:v>
                </c:pt>
              </c:strCache>
            </c:strRef>
          </c:tx>
          <c:cat>
            <c:strRef>
              <c:f>Sheet9!$F$3:$F$14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Sheet9!$F$3:$F$14</c:f>
              <c:numCache>
                <c:formatCode>0</c:formatCode>
                <c:ptCount val="12"/>
                <c:pt idx="0">
                  <c:v>16.308328445747804</c:v>
                </c:pt>
                <c:pt idx="1">
                  <c:v>16.456972309299893</c:v>
                </c:pt>
                <c:pt idx="2">
                  <c:v>16.42117302052786</c:v>
                </c:pt>
                <c:pt idx="3">
                  <c:v>16.351767676767679</c:v>
                </c:pt>
                <c:pt idx="4">
                  <c:v>15.745747800586511</c:v>
                </c:pt>
                <c:pt idx="5">
                  <c:v>14.346828282828284</c:v>
                </c:pt>
                <c:pt idx="6">
                  <c:v>13.679775171065492</c:v>
                </c:pt>
                <c:pt idx="7">
                  <c:v>14.959413489736072</c:v>
                </c:pt>
                <c:pt idx="8">
                  <c:v>16.191727272727277</c:v>
                </c:pt>
                <c:pt idx="9">
                  <c:v>16.499882697947214</c:v>
                </c:pt>
                <c:pt idx="10">
                  <c:v>16.234272727272725</c:v>
                </c:pt>
                <c:pt idx="11">
                  <c:v>16.1031769305962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279-4D67-AF44-D8F3603870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823039744"/>
        <c:axId val="-1823038656"/>
      </c:lineChart>
      <c:catAx>
        <c:axId val="-1823040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Candara" panose="020E0502030303020204" pitchFamily="34" charset="0"/>
                  </a:rPr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fr-FR"/>
          </a:p>
        </c:txPr>
        <c:crossAx val="-1823040288"/>
        <c:crosses val="autoZero"/>
        <c:auto val="0"/>
        <c:lblAlgn val="ctr"/>
        <c:lblOffset val="100"/>
        <c:noMultiLvlLbl val="0"/>
      </c:catAx>
      <c:valAx>
        <c:axId val="-1823040288"/>
        <c:scaling>
          <c:orientation val="minMax"/>
          <c:max val="2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Candara" panose="020E0502030303020204" pitchFamily="34" charset="0"/>
                  </a:rPr>
                  <a:t>Rainfall (mm)</a:t>
                </a:r>
              </a:p>
            </c:rich>
          </c:tx>
          <c:layout>
            <c:manualLayout>
              <c:xMode val="edge"/>
              <c:yMode val="edge"/>
              <c:x val="2.8115835917400015E-3"/>
              <c:y val="0.3200466987081160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cross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fr-FR"/>
          </a:p>
        </c:txPr>
        <c:crossAx val="-1823040832"/>
        <c:crosses val="autoZero"/>
        <c:crossBetween val="between"/>
      </c:valAx>
      <c:catAx>
        <c:axId val="-1823039744"/>
        <c:scaling>
          <c:orientation val="minMax"/>
        </c:scaling>
        <c:delete val="1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prstDash val="dashDot"/>
              <a:round/>
            </a:ln>
            <a:effectLst/>
          </c:spPr>
        </c:minorGridlines>
        <c:numFmt formatCode="General" sourceLinked="1"/>
        <c:majorTickMark val="out"/>
        <c:minorTickMark val="none"/>
        <c:tickLblPos val="nextTo"/>
        <c:crossAx val="-1823038656"/>
        <c:crosses val="autoZero"/>
        <c:auto val="0"/>
        <c:lblAlgn val="ctr"/>
        <c:lblOffset val="100"/>
        <c:noMultiLvlLbl val="0"/>
      </c:catAx>
      <c:valAx>
        <c:axId val="-1823038656"/>
        <c:scaling>
          <c:orientation val="minMax"/>
          <c:max val="8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</a:rPr>
                  <a:t>Temperature</a:t>
                </a:r>
                <a:r>
                  <a:rPr lang="en-US" sz="1100" b="1" baseline="0">
                    <a:solidFill>
                      <a:schemeClr val="tx1"/>
                    </a:solidFill>
                  </a:rPr>
                  <a:t> (°C)</a:t>
                </a:r>
                <a:endParaRPr lang="en-US" sz="110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cross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fr-FR"/>
          </a:p>
        </c:txPr>
        <c:crossAx val="-1823039744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32883409310678269"/>
          <c:y val="1.3584331370343444E-3"/>
          <c:w val="0.55838395200599933"/>
          <c:h val="6.45098039215686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2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MWENGA.xls]Sheet4!PivotTable1</c:name>
    <c:fmtId val="-1"/>
  </c:pivotSource>
  <c:chart>
    <c:autoTitleDeleted val="0"/>
    <c:pivotFmts>
      <c:pivotFmt>
        <c:idx val="0"/>
        <c:spPr>
          <a:solidFill>
            <a:schemeClr val="accent1">
              <a:lumMod val="750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ln w="22225" cap="rnd">
            <a:solidFill>
              <a:srgbClr val="FF0000"/>
            </a:solidFill>
            <a:round/>
          </a:ln>
          <a:effectLst/>
        </c:spPr>
        <c:marker>
          <c:symbol val="circle"/>
          <c:size val="5"/>
          <c:spPr>
            <a:solidFill>
              <a:srgbClr val="FF0000"/>
            </a:solidFill>
            <a:ln w="9525">
              <a:solidFill>
                <a:srgbClr val="FF0000"/>
              </a:solidFill>
            </a:ln>
            <a:effectLst/>
          </c:spPr>
        </c:marker>
      </c:pivotFmt>
      <c:pivotFmt>
        <c:idx val="2"/>
        <c:spPr>
          <a:ln w="22225" cap="rnd">
            <a:solidFill>
              <a:schemeClr val="tx1"/>
            </a:solidFill>
            <a:round/>
          </a:ln>
          <a:effectLst/>
        </c:spPr>
        <c:marker>
          <c:symbol val="circle"/>
          <c:size val="5"/>
          <c:spPr>
            <a:solidFill>
              <a:schemeClr val="tx1">
                <a:alpha val="94000"/>
              </a:schemeClr>
            </a:solidFill>
            <a:ln w="9525">
              <a:solidFill>
                <a:schemeClr val="tx1"/>
              </a:solidFill>
            </a:ln>
            <a:effectLst/>
          </c:spPr>
        </c:marker>
      </c:pivotFmt>
      <c:pivotFmt>
        <c:idx val="3"/>
        <c:spPr>
          <a:solidFill>
            <a:schemeClr val="accent1">
              <a:lumMod val="75000"/>
            </a:schemeClr>
          </a:solidFill>
        </c:spPr>
        <c:marker>
          <c:symbol val="none"/>
        </c:marker>
      </c:pivotFmt>
      <c:pivotFmt>
        <c:idx val="4"/>
        <c:spPr>
          <a:solidFill>
            <a:schemeClr val="accent1">
              <a:lumMod val="75000"/>
            </a:schemeClr>
          </a:solidFill>
        </c:spPr>
        <c:marker>
          <c:symbol val="none"/>
        </c:marker>
      </c:pivotFmt>
      <c:pivotFmt>
        <c:idx val="5"/>
      </c:pivotFmt>
      <c:pivotFmt>
        <c:idx val="6"/>
      </c:pivotFmt>
      <c:pivotFmt>
        <c:idx val="7"/>
        <c:spPr>
          <a:solidFill>
            <a:schemeClr val="accent1">
              <a:lumMod val="75000"/>
            </a:schemeClr>
          </a:solidFill>
        </c:spPr>
        <c:marker>
          <c:symbol val="none"/>
        </c:marker>
      </c:pivotFmt>
      <c:pivotFmt>
        <c:idx val="8"/>
      </c:pivotFmt>
      <c:pivotFmt>
        <c:idx val="9"/>
      </c:pivotFmt>
    </c:pivotFmts>
    <c:plotArea>
      <c:layout>
        <c:manualLayout>
          <c:layoutTarget val="inner"/>
          <c:xMode val="edge"/>
          <c:yMode val="edge"/>
          <c:x val="0.13021902196435969"/>
          <c:y val="6.412321536730986E-2"/>
          <c:w val="0.75949067550766691"/>
          <c:h val="0.777443565975521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Sheet4!$D$1:$D$2</c:f>
              <c:strCache>
                <c:ptCount val="1"/>
                <c:pt idx="0">
                  <c:v> Pmm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4!$E$3:$E$14</c:f>
                <c:numCache>
                  <c:formatCode>General</c:formatCode>
                  <c:ptCount val="12"/>
                  <c:pt idx="0">
                    <c:v>41.957905041987999</c:v>
                  </c:pt>
                  <c:pt idx="1">
                    <c:v>24.380443045344101</c:v>
                  </c:pt>
                  <c:pt idx="2">
                    <c:v>42.207647086055204</c:v>
                  </c:pt>
                  <c:pt idx="3">
                    <c:v>16.5920752560727</c:v>
                  </c:pt>
                  <c:pt idx="4">
                    <c:v>36.310420703291904</c:v>
                  </c:pt>
                  <c:pt idx="5">
                    <c:v>14.1403904819343</c:v>
                  </c:pt>
                  <c:pt idx="6">
                    <c:v>10.9358335663131</c:v>
                  </c:pt>
                  <c:pt idx="7">
                    <c:v>18.667503624455701</c:v>
                  </c:pt>
                  <c:pt idx="8">
                    <c:v>20.911769034101098</c:v>
                  </c:pt>
                  <c:pt idx="9">
                    <c:v>51.635844439947</c:v>
                  </c:pt>
                  <c:pt idx="10">
                    <c:v>44.438291694029999</c:v>
                  </c:pt>
                  <c:pt idx="11">
                    <c:v>49.078067790509003</c:v>
                  </c:pt>
                </c:numCache>
              </c:numRef>
            </c:plus>
            <c:minus>
              <c:numRef>
                <c:f>Sheet4!$E$3:$E$14</c:f>
                <c:numCache>
                  <c:formatCode>General</c:formatCode>
                  <c:ptCount val="12"/>
                  <c:pt idx="0">
                    <c:v>41.957905041987999</c:v>
                  </c:pt>
                  <c:pt idx="1">
                    <c:v>24.380443045344101</c:v>
                  </c:pt>
                  <c:pt idx="2">
                    <c:v>42.207647086055204</c:v>
                  </c:pt>
                  <c:pt idx="3">
                    <c:v>16.5920752560727</c:v>
                  </c:pt>
                  <c:pt idx="4">
                    <c:v>36.310420703291904</c:v>
                  </c:pt>
                  <c:pt idx="5">
                    <c:v>14.1403904819343</c:v>
                  </c:pt>
                  <c:pt idx="6">
                    <c:v>10.9358335663131</c:v>
                  </c:pt>
                  <c:pt idx="7">
                    <c:v>18.667503624455701</c:v>
                  </c:pt>
                  <c:pt idx="8">
                    <c:v>20.911769034101098</c:v>
                  </c:pt>
                  <c:pt idx="9">
                    <c:v>51.635844439947</c:v>
                  </c:pt>
                  <c:pt idx="10">
                    <c:v>44.438291694029999</c:v>
                  </c:pt>
                  <c:pt idx="11">
                    <c:v>49.078067790509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E$3:$E$14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Sheet4!$E$3:$E$14</c:f>
              <c:numCache>
                <c:formatCode>0</c:formatCode>
                <c:ptCount val="12"/>
                <c:pt idx="0">
                  <c:v>216.26454545454553</c:v>
                </c:pt>
                <c:pt idx="1">
                  <c:v>201.61787878787879</c:v>
                </c:pt>
                <c:pt idx="2">
                  <c:v>247.97848484848487</c:v>
                </c:pt>
                <c:pt idx="3">
                  <c:v>204.48242424242423</c:v>
                </c:pt>
                <c:pt idx="4">
                  <c:v>112.13303030303031</c:v>
                </c:pt>
                <c:pt idx="5">
                  <c:v>25.552727272727282</c:v>
                </c:pt>
                <c:pt idx="6">
                  <c:v>18.973333333333336</c:v>
                </c:pt>
                <c:pt idx="7">
                  <c:v>57.487575757575762</c:v>
                </c:pt>
                <c:pt idx="8">
                  <c:v>125.45878787878792</c:v>
                </c:pt>
                <c:pt idx="9">
                  <c:v>211.31575757575757</c:v>
                </c:pt>
                <c:pt idx="10">
                  <c:v>350.1</c:v>
                </c:pt>
                <c:pt idx="11">
                  <c:v>254.137575757575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1F-4FFE-9293-7B41F9F326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9"/>
        <c:overlap val="-27"/>
        <c:axId val="-1823044640"/>
        <c:axId val="-1823044096"/>
      </c:barChart>
      <c:lineChart>
        <c:grouping val="standard"/>
        <c:varyColors val="0"/>
        <c:ser>
          <c:idx val="0"/>
          <c:order val="0"/>
          <c:tx>
            <c:strRef>
              <c:f>Sheet4!$B$1:$B$2</c:f>
              <c:strCache>
                <c:ptCount val="1"/>
                <c:pt idx="0">
                  <c:v> Tmax 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4!$E$3:$E$14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Sheet4!$E$3:$E$14</c:f>
              <c:numCache>
                <c:formatCode>0</c:formatCode>
                <c:ptCount val="12"/>
                <c:pt idx="0">
                  <c:v>24.802473118279575</c:v>
                </c:pt>
                <c:pt idx="1">
                  <c:v>25.762037990744883</c:v>
                </c:pt>
                <c:pt idx="2">
                  <c:v>25.942434017595303</c:v>
                </c:pt>
                <c:pt idx="3">
                  <c:v>25.679929292929298</c:v>
                </c:pt>
                <c:pt idx="4">
                  <c:v>26.005386119257086</c:v>
                </c:pt>
                <c:pt idx="5">
                  <c:v>26.515494949494958</c:v>
                </c:pt>
                <c:pt idx="6">
                  <c:v>27.462932551319653</c:v>
                </c:pt>
                <c:pt idx="7">
                  <c:v>28.707038123167145</c:v>
                </c:pt>
                <c:pt idx="8">
                  <c:v>28.047424242424242</c:v>
                </c:pt>
                <c:pt idx="9">
                  <c:v>26.274105571847507</c:v>
                </c:pt>
                <c:pt idx="10">
                  <c:v>24.790000000000003</c:v>
                </c:pt>
                <c:pt idx="11">
                  <c:v>24.4908015640273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C1F-4FFE-9293-7B41F9F32605}"/>
            </c:ext>
          </c:extLst>
        </c:ser>
        <c:ser>
          <c:idx val="1"/>
          <c:order val="1"/>
          <c:tx>
            <c:strRef>
              <c:f>Sheet4!$C$1:$C$2</c:f>
              <c:strCache>
                <c:ptCount val="1"/>
                <c:pt idx="0">
                  <c:v>Tmin</c:v>
                </c:pt>
              </c:strCache>
            </c:strRef>
          </c:tx>
          <c:cat>
            <c:strRef>
              <c:f>Sheet4!$E$3:$E$14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Sheet4!$E$3:$E$14</c:f>
              <c:numCache>
                <c:formatCode>0</c:formatCode>
                <c:ptCount val="12"/>
                <c:pt idx="0">
                  <c:v>17.483841642228747</c:v>
                </c:pt>
                <c:pt idx="1">
                  <c:v>17.759551798775934</c:v>
                </c:pt>
                <c:pt idx="2">
                  <c:v>17.971407624633432</c:v>
                </c:pt>
                <c:pt idx="3">
                  <c:v>18.05089898989899</c:v>
                </c:pt>
                <c:pt idx="4">
                  <c:v>17.66658846529814</c:v>
                </c:pt>
                <c:pt idx="5">
                  <c:v>16.176686868686868</c:v>
                </c:pt>
                <c:pt idx="6">
                  <c:v>15.578983382209186</c:v>
                </c:pt>
                <c:pt idx="7">
                  <c:v>16.488778103616813</c:v>
                </c:pt>
                <c:pt idx="8">
                  <c:v>17.273595959595959</c:v>
                </c:pt>
                <c:pt idx="9">
                  <c:v>17.541798631476052</c:v>
                </c:pt>
                <c:pt idx="10">
                  <c:v>17.492161616161614</c:v>
                </c:pt>
                <c:pt idx="11">
                  <c:v>17.4375464320625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C1F-4FFE-9293-7B41F9F326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949856368"/>
        <c:axId val="-1949854192"/>
      </c:lineChart>
      <c:catAx>
        <c:axId val="-1823044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chemeClr val="tx1"/>
                    </a:solidFill>
                    <a:latin typeface="Candara" panose="020E0502030303020204" pitchFamily="34" charset="0"/>
                  </a:rPr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fr-FR"/>
          </a:p>
        </c:txPr>
        <c:crossAx val="-1823044096"/>
        <c:crosses val="autoZero"/>
        <c:auto val="0"/>
        <c:lblAlgn val="ctr"/>
        <c:lblOffset val="100"/>
        <c:noMultiLvlLbl val="0"/>
      </c:catAx>
      <c:valAx>
        <c:axId val="-1823044096"/>
        <c:scaling>
          <c:orientation val="minMax"/>
          <c:max val="4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Candara" panose="020E0502030303020204" pitchFamily="34" charset="0"/>
                  </a:rPr>
                  <a:t>Rainfall (mm)</a:t>
                </a:r>
              </a:p>
            </c:rich>
          </c:tx>
          <c:layout>
            <c:manualLayout>
              <c:xMode val="edge"/>
              <c:yMode val="edge"/>
              <c:x val="1.3769374222958972E-2"/>
              <c:y val="0.2817151587394859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cross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fr-FR"/>
          </a:p>
        </c:txPr>
        <c:crossAx val="-1823044640"/>
        <c:crosses val="autoZero"/>
        <c:crossBetween val="between"/>
      </c:valAx>
      <c:catAx>
        <c:axId val="-1949856368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Dot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-1949854192"/>
        <c:crosses val="autoZero"/>
        <c:auto val="0"/>
        <c:lblAlgn val="ctr"/>
        <c:lblOffset val="100"/>
        <c:noMultiLvlLbl val="0"/>
      </c:catAx>
      <c:valAx>
        <c:axId val="-1949854192"/>
        <c:scaling>
          <c:orientation val="minMax"/>
          <c:max val="2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Temperature (°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cross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fr-FR"/>
          </a:p>
        </c:txPr>
        <c:crossAx val="-1949856368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7390026246719162"/>
          <c:y val="6.9106746272098226E-4"/>
          <c:w val="0.538865694979617"/>
          <c:h val="3.74454731620085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2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</c:extLst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WALUNGU.xls]Sheet6!PivotTable1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 w="22225" cap="rnd">
            <a:solidFill>
              <a:schemeClr val="tx1"/>
            </a:solidFill>
            <a:prstDash val="sysDash"/>
            <a:round/>
          </a:ln>
          <a:effectLst/>
        </c:spPr>
      </c:pivotFmt>
      <c:pivotFmt>
        <c:idx val="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5"/>
        <c:spPr>
          <a:solidFill>
            <a:schemeClr val="accent1">
              <a:lumMod val="750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6"/>
        <c:spPr>
          <a:solidFill>
            <a:schemeClr val="accent1"/>
          </a:solidFill>
          <a:ln w="22225" cap="rnd">
            <a:solidFill>
              <a:srgbClr val="FF0000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</c:pivotFmt>
      <c:pivotFmt>
        <c:idx val="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tx1"/>
            </a:solidFill>
            <a:ln w="9525">
              <a:solidFill>
                <a:schemeClr val="tx1"/>
              </a:solidFill>
              <a:prstDash val="sysDash"/>
            </a:ln>
            <a:effectLst/>
          </c:spPr>
        </c:marker>
      </c:pivotFmt>
      <c:pivotFmt>
        <c:idx val="8"/>
        <c:spPr>
          <a:solidFill>
            <a:schemeClr val="accent1"/>
          </a:solidFill>
          <a:ln w="25400" cap="rnd">
            <a:solidFill>
              <a:schemeClr val="accent2">
                <a:lumMod val="75000"/>
              </a:schemeClr>
            </a:solidFill>
            <a:round/>
          </a:ln>
          <a:effectLst/>
        </c:spPr>
        <c:marker>
          <c:symbol val="circle"/>
          <c:size val="5"/>
          <c:spPr>
            <a:solidFill>
              <a:schemeClr val="accent4"/>
            </a:solidFill>
            <a:ln w="9525">
              <a:solidFill>
                <a:schemeClr val="accent4"/>
              </a:solidFill>
            </a:ln>
            <a:effectLst/>
          </c:spPr>
        </c:marker>
      </c:pivotFmt>
      <c:pivotFmt>
        <c:idx val="9"/>
        <c:spPr>
          <a:solidFill>
            <a:schemeClr val="accent1">
              <a:lumMod val="750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tx1"/>
            </a:solidFill>
            <a:ln w="9525">
              <a:solidFill>
                <a:schemeClr val="tx1"/>
              </a:solidFill>
              <a:prstDash val="sysDash"/>
            </a:ln>
            <a:effectLst/>
          </c:spPr>
        </c:marker>
      </c:pivotFmt>
      <c:pivotFmt>
        <c:idx val="11"/>
        <c:spPr>
          <a:solidFill>
            <a:schemeClr val="accent1"/>
          </a:solidFill>
          <a:ln w="22225" cap="rnd">
            <a:solidFill>
              <a:srgbClr val="FF0000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</c:pivotFmt>
      <c:pivotFmt>
        <c:idx val="12"/>
        <c:spPr>
          <a:solidFill>
            <a:schemeClr val="accent1"/>
          </a:solidFill>
          <a:ln w="25400" cap="rnd">
            <a:solidFill>
              <a:schemeClr val="accent2">
                <a:lumMod val="75000"/>
              </a:schemeClr>
            </a:solidFill>
            <a:round/>
          </a:ln>
          <a:effectLst/>
        </c:spPr>
        <c:marker>
          <c:symbol val="circle"/>
          <c:size val="5"/>
          <c:spPr>
            <a:solidFill>
              <a:schemeClr val="accent4"/>
            </a:solidFill>
            <a:ln w="9525">
              <a:solidFill>
                <a:schemeClr val="accent4"/>
              </a:solidFill>
            </a:ln>
            <a:effectLst/>
          </c:spPr>
        </c:marker>
      </c:pivotFmt>
      <c:pivotFmt>
        <c:idx val="13"/>
        <c:spPr>
          <a:solidFill>
            <a:schemeClr val="accent1">
              <a:lumMod val="750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1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tx1"/>
            </a:solidFill>
            <a:ln w="9525">
              <a:solidFill>
                <a:schemeClr val="tx1"/>
              </a:solidFill>
              <a:prstDash val="sysDash"/>
            </a:ln>
            <a:effectLst/>
          </c:spPr>
        </c:marker>
      </c:pivotFmt>
      <c:pivotFmt>
        <c:idx val="15"/>
        <c:spPr>
          <a:solidFill>
            <a:schemeClr val="accent1"/>
          </a:solidFill>
          <a:ln w="22225" cap="rnd">
            <a:solidFill>
              <a:srgbClr val="FF0000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</c:pivotFmt>
      <c:pivotFmt>
        <c:idx val="16"/>
        <c:spPr>
          <a:solidFill>
            <a:schemeClr val="accent1"/>
          </a:solidFill>
          <a:ln w="25400" cap="rnd">
            <a:solidFill>
              <a:schemeClr val="accent2">
                <a:lumMod val="75000"/>
              </a:schemeClr>
            </a:solidFill>
            <a:round/>
          </a:ln>
          <a:effectLst/>
        </c:spPr>
        <c:marker>
          <c:symbol val="circle"/>
          <c:size val="5"/>
          <c:spPr>
            <a:solidFill>
              <a:schemeClr val="accent4"/>
            </a:solidFill>
            <a:ln w="9525">
              <a:solidFill>
                <a:schemeClr val="accent4"/>
              </a:solidFill>
            </a:ln>
            <a:effectLst/>
          </c:spPr>
        </c:marker>
      </c:pivotFmt>
    </c:pivotFmts>
    <c:plotArea>
      <c:layout>
        <c:manualLayout>
          <c:layoutTarget val="inner"/>
          <c:xMode val="edge"/>
          <c:yMode val="edge"/>
          <c:x val="0.12644413038113825"/>
          <c:y val="3.3069773989437078E-2"/>
          <c:w val="0.7627581488211409"/>
          <c:h val="0.832618756353486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6!$B$1:$B$2</c:f>
              <c:strCache>
                <c:ptCount val="1"/>
                <c:pt idx="0">
                  <c:v>Pmm 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6!$F$3:$F$14</c:f>
                <c:numCache>
                  <c:formatCode>General</c:formatCode>
                  <c:ptCount val="12"/>
                  <c:pt idx="0">
                    <c:v>41.061882049666799</c:v>
                  </c:pt>
                  <c:pt idx="1">
                    <c:v>24.970789432809902</c:v>
                  </c:pt>
                  <c:pt idx="2">
                    <c:v>35.712791796524002</c:v>
                  </c:pt>
                  <c:pt idx="3">
                    <c:v>30.280604977449698</c:v>
                  </c:pt>
                  <c:pt idx="4">
                    <c:v>45.740476207034398</c:v>
                  </c:pt>
                  <c:pt idx="5">
                    <c:v>18.820919927637</c:v>
                  </c:pt>
                  <c:pt idx="6">
                    <c:v>14.3716268255332</c:v>
                  </c:pt>
                  <c:pt idx="7">
                    <c:v>18.109212088611098</c:v>
                  </c:pt>
                  <c:pt idx="8">
                    <c:v>49.423957080407298</c:v>
                  </c:pt>
                  <c:pt idx="9">
                    <c:v>75.374299495425362</c:v>
                  </c:pt>
                  <c:pt idx="10">
                    <c:v>38.814429902880001</c:v>
                  </c:pt>
                  <c:pt idx="11">
                    <c:v>28.241108378507999</c:v>
                  </c:pt>
                </c:numCache>
              </c:numRef>
            </c:plus>
            <c:minus>
              <c:numRef>
                <c:f>Sheet6!$F$3:$F$14</c:f>
                <c:numCache>
                  <c:formatCode>General</c:formatCode>
                  <c:ptCount val="12"/>
                  <c:pt idx="0">
                    <c:v>41.061882049666799</c:v>
                  </c:pt>
                  <c:pt idx="1">
                    <c:v>24.970789432809902</c:v>
                  </c:pt>
                  <c:pt idx="2">
                    <c:v>35.712791796524002</c:v>
                  </c:pt>
                  <c:pt idx="3">
                    <c:v>30.280604977449698</c:v>
                  </c:pt>
                  <c:pt idx="4">
                    <c:v>45.740476207034398</c:v>
                  </c:pt>
                  <c:pt idx="5">
                    <c:v>18.820919927637</c:v>
                  </c:pt>
                  <c:pt idx="6">
                    <c:v>14.3716268255332</c:v>
                  </c:pt>
                  <c:pt idx="7">
                    <c:v>18.109212088611098</c:v>
                  </c:pt>
                  <c:pt idx="8">
                    <c:v>49.423957080407298</c:v>
                  </c:pt>
                  <c:pt idx="9">
                    <c:v>75.374299495425362</c:v>
                  </c:pt>
                  <c:pt idx="10">
                    <c:v>38.814429902880001</c:v>
                  </c:pt>
                  <c:pt idx="11">
                    <c:v>28.241108378507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F$3:$F$14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Sheet6!$F$3:$F$14</c:f>
              <c:numCache>
                <c:formatCode>0</c:formatCode>
                <c:ptCount val="12"/>
                <c:pt idx="0">
                  <c:v>159.39272727272729</c:v>
                </c:pt>
                <c:pt idx="1">
                  <c:v>151.90515151515146</c:v>
                </c:pt>
                <c:pt idx="2">
                  <c:v>184.67060606060605</c:v>
                </c:pt>
                <c:pt idx="3">
                  <c:v>173.83939393939397</c:v>
                </c:pt>
                <c:pt idx="4">
                  <c:v>120.15696969696968</c:v>
                </c:pt>
                <c:pt idx="5">
                  <c:v>40.604242424242436</c:v>
                </c:pt>
                <c:pt idx="6">
                  <c:v>25.872424242424245</c:v>
                </c:pt>
                <c:pt idx="7">
                  <c:v>63.786969696969692</c:v>
                </c:pt>
                <c:pt idx="8">
                  <c:v>110.7048484848485</c:v>
                </c:pt>
                <c:pt idx="9">
                  <c:v>158.18757575757576</c:v>
                </c:pt>
                <c:pt idx="10">
                  <c:v>227.43333333333337</c:v>
                </c:pt>
                <c:pt idx="11">
                  <c:v>170.23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76-4067-90B0-D4697BF5B4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9"/>
        <c:overlap val="-27"/>
        <c:axId val="-1726187104"/>
        <c:axId val="-1726189280"/>
      </c:barChart>
      <c:lineChart>
        <c:grouping val="standard"/>
        <c:varyColors val="0"/>
        <c:ser>
          <c:idx val="1"/>
          <c:order val="1"/>
          <c:tx>
            <c:strRef>
              <c:f>Sheet6!$C$1:$C$2</c:f>
              <c:strCache>
                <c:ptCount val="1"/>
                <c:pt idx="0">
                  <c:v>Tmean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sysDash"/>
              </a:ln>
              <a:effectLst/>
            </c:spPr>
          </c:marker>
          <c:cat>
            <c:strRef>
              <c:f>Sheet6!$F$3:$F$14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Sheet6!$F$3:$F$14</c:f>
              <c:numCache>
                <c:formatCode>0</c:formatCode>
                <c:ptCount val="12"/>
                <c:pt idx="0">
                  <c:v>18.418435972629521</c:v>
                </c:pt>
                <c:pt idx="1">
                  <c:v>18.817109270040309</c:v>
                </c:pt>
                <c:pt idx="2">
                  <c:v>18.926500488758553</c:v>
                </c:pt>
                <c:pt idx="3">
                  <c:v>18.415000000000003</c:v>
                </c:pt>
                <c:pt idx="4">
                  <c:v>17.861368523949164</c:v>
                </c:pt>
                <c:pt idx="5">
                  <c:v>17.224535353535348</c:v>
                </c:pt>
                <c:pt idx="6">
                  <c:v>17.214027370478984</c:v>
                </c:pt>
                <c:pt idx="7">
                  <c:v>18.209208211143697</c:v>
                </c:pt>
                <c:pt idx="8">
                  <c:v>18.81284848484848</c:v>
                </c:pt>
                <c:pt idx="9">
                  <c:v>18.634525904203326</c:v>
                </c:pt>
                <c:pt idx="10">
                  <c:v>18.290979797979801</c:v>
                </c:pt>
                <c:pt idx="11">
                  <c:v>18.3142619745845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876-4067-90B0-D4697BF5B4B2}"/>
            </c:ext>
          </c:extLst>
        </c:ser>
        <c:ser>
          <c:idx val="2"/>
          <c:order val="2"/>
          <c:tx>
            <c:strRef>
              <c:f>Sheet6!$D$1:$D$2</c:f>
              <c:strCache>
                <c:ptCount val="1"/>
                <c:pt idx="0">
                  <c:v> Tmax</c:v>
                </c:pt>
              </c:strCache>
            </c:strRef>
          </c:tx>
          <c:spPr>
            <a:ln w="2222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6!$F$3:$F$14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Sheet6!$F$3:$F$14</c:f>
              <c:numCache>
                <c:formatCode>0</c:formatCode>
                <c:ptCount val="12"/>
                <c:pt idx="0">
                  <c:v>22.892893450635388</c:v>
                </c:pt>
                <c:pt idx="1">
                  <c:v>23.460023884161814</c:v>
                </c:pt>
                <c:pt idx="2">
                  <c:v>23.588709677419352</c:v>
                </c:pt>
                <c:pt idx="3">
                  <c:v>22.86077777777777</c:v>
                </c:pt>
                <c:pt idx="4">
                  <c:v>22.36515151515151</c:v>
                </c:pt>
                <c:pt idx="5">
                  <c:v>22.401828282828276</c:v>
                </c:pt>
                <c:pt idx="6">
                  <c:v>23.067204301075268</c:v>
                </c:pt>
                <c:pt idx="7">
                  <c:v>23.833831867057665</c:v>
                </c:pt>
                <c:pt idx="8">
                  <c:v>23.90730303030303</c:v>
                </c:pt>
                <c:pt idx="9">
                  <c:v>23.295483870967743</c:v>
                </c:pt>
                <c:pt idx="10">
                  <c:v>22.604191919191919</c:v>
                </c:pt>
                <c:pt idx="11">
                  <c:v>22.6411045943304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876-4067-90B0-D4697BF5B4B2}"/>
            </c:ext>
          </c:extLst>
        </c:ser>
        <c:ser>
          <c:idx val="3"/>
          <c:order val="3"/>
          <c:tx>
            <c:strRef>
              <c:f>Sheet6!$E$1:$E$2</c:f>
              <c:strCache>
                <c:ptCount val="1"/>
                <c:pt idx="0">
                  <c:v>  Tmin</c:v>
                </c:pt>
              </c:strCache>
            </c:strRef>
          </c:tx>
          <c:spPr>
            <a:ln w="25400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6!$F$3:$F$14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Sheet6!$F$3:$F$14</c:f>
              <c:numCache>
                <c:formatCode>0</c:formatCode>
                <c:ptCount val="12"/>
                <c:pt idx="0">
                  <c:v>14.93998044965787</c:v>
                </c:pt>
                <c:pt idx="1">
                  <c:v>15.100985221674877</c:v>
                </c:pt>
                <c:pt idx="2">
                  <c:v>15.13310850439883</c:v>
                </c:pt>
                <c:pt idx="3">
                  <c:v>14.895343434343433</c:v>
                </c:pt>
                <c:pt idx="4">
                  <c:v>14.243636363636364</c:v>
                </c:pt>
                <c:pt idx="5">
                  <c:v>12.757101010101012</c:v>
                </c:pt>
                <c:pt idx="6">
                  <c:v>12.105962854349954</c:v>
                </c:pt>
                <c:pt idx="7">
                  <c:v>13.520439882697946</c:v>
                </c:pt>
                <c:pt idx="8">
                  <c:v>14.721797979797977</c:v>
                </c:pt>
                <c:pt idx="9">
                  <c:v>14.964105571847508</c:v>
                </c:pt>
                <c:pt idx="10">
                  <c:v>14.972494949494951</c:v>
                </c:pt>
                <c:pt idx="11">
                  <c:v>14.9432258064516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876-4067-90B0-D4697BF5B4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726190368"/>
        <c:axId val="-1726187648"/>
      </c:lineChart>
      <c:catAx>
        <c:axId val="-1726187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chemeClr val="tx1"/>
                    </a:solidFill>
                    <a:latin typeface="Candara" panose="020E0502030303020204" pitchFamily="34" charset="0"/>
                  </a:rPr>
                  <a:t>Months</a:t>
                </a:r>
              </a:p>
            </c:rich>
          </c:tx>
          <c:layout>
            <c:manualLayout>
              <c:xMode val="edge"/>
              <c:yMode val="edge"/>
              <c:x val="0.4324155841112915"/>
              <c:y val="0.948193202501489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/>
                  </a:solidFill>
                  <a:latin typeface="Candara" panose="020E0502030303020204" pitchFamily="34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fr-FR"/>
          </a:p>
        </c:txPr>
        <c:crossAx val="-1726189280"/>
        <c:crosses val="autoZero"/>
        <c:auto val="1"/>
        <c:lblAlgn val="ctr"/>
        <c:lblOffset val="100"/>
        <c:noMultiLvlLbl val="0"/>
      </c:catAx>
      <c:valAx>
        <c:axId val="-1726189280"/>
        <c:scaling>
          <c:orientation val="minMax"/>
          <c:max val="3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Candara" panose="020E0502030303020204" pitchFamily="34" charset="0"/>
                  </a:rPr>
                  <a:t>Rainfall (mm)</a:t>
                </a:r>
              </a:p>
            </c:rich>
          </c:tx>
          <c:layout>
            <c:manualLayout>
              <c:xMode val="edge"/>
              <c:yMode val="edge"/>
              <c:x val="2.253628552841151E-3"/>
              <c:y val="0.267191026723410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Candara" panose="020E0502030303020204" pitchFamily="34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1"/>
        <c:majorTickMark val="cross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fr-FR"/>
          </a:p>
        </c:txPr>
        <c:crossAx val="-1726187104"/>
        <c:crosses val="autoZero"/>
        <c:crossBetween val="between"/>
      </c:valAx>
      <c:valAx>
        <c:axId val="-1726187648"/>
        <c:scaling>
          <c:orientation val="minMax"/>
          <c:max val="8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Candara" panose="020E0502030303020204" pitchFamily="34" charset="0"/>
                  </a:rPr>
                  <a:t>Temperature (°C)</a:t>
                </a:r>
              </a:p>
            </c:rich>
          </c:tx>
          <c:layout>
            <c:manualLayout>
              <c:xMode val="edge"/>
              <c:yMode val="edge"/>
              <c:x val="0.95278753617336298"/>
              <c:y val="0.225511466427746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Candara" panose="020E0502030303020204" pitchFamily="34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1"/>
        <c:majorTickMark val="cross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fr-FR"/>
          </a:p>
        </c:txPr>
        <c:crossAx val="-1726190368"/>
        <c:crosses val="max"/>
        <c:crossBetween val="between"/>
      </c:valAx>
      <c:catAx>
        <c:axId val="-1726190368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Dot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-17261876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6571866800010546"/>
          <c:y val="9.1207607932154745E-3"/>
          <c:w val="0.70033967542826658"/>
          <c:h val="3.81059082147776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 Basimine Géant</dc:creator>
  <cp:keywords/>
  <dc:description/>
  <cp:lastModifiedBy>Chuma Basimine Géant</cp:lastModifiedBy>
  <cp:revision>1</cp:revision>
  <dcterms:created xsi:type="dcterms:W3CDTF">2024-08-22T14:50:00Z</dcterms:created>
  <dcterms:modified xsi:type="dcterms:W3CDTF">2024-08-22T14:53:00Z</dcterms:modified>
</cp:coreProperties>
</file>